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5E63F" w14:textId="01AECB68" w:rsidR="009E6735" w:rsidRPr="004C7DA3" w:rsidRDefault="004C7DA3" w:rsidP="006761BD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4C7DA3">
        <w:rPr>
          <w:rFonts w:ascii="Arial" w:hAnsi="Arial" w:cs="Arial"/>
          <w:sz w:val="20"/>
          <w:szCs w:val="20"/>
          <w:lang w:val="en-GB"/>
        </w:rPr>
        <w:t xml:space="preserve">Supplementary Material to </w:t>
      </w:r>
    </w:p>
    <w:p w14:paraId="7B2FD38F" w14:textId="4608DB29" w:rsidR="004C7DA3" w:rsidRPr="003A526F" w:rsidRDefault="004C7DA3" w:rsidP="004C7DA3">
      <w:pPr>
        <w:spacing w:after="0" w:line="240" w:lineRule="auto"/>
        <w:jc w:val="center"/>
        <w:rPr>
          <w:rFonts w:ascii="Arial" w:eastAsia="Times New Roman" w:hAnsi="Arial" w:cs="Arial"/>
          <w:i/>
          <w:iCs/>
          <w:sz w:val="20"/>
          <w:szCs w:val="20"/>
          <w:lang w:val="en-GB" w:eastAsia="es-ES"/>
        </w:rPr>
      </w:pPr>
      <w:r w:rsidRPr="003A526F">
        <w:rPr>
          <w:rFonts w:ascii="Arial" w:eastAsia="Times New Roman" w:hAnsi="Arial" w:cs="Arial"/>
          <w:i/>
          <w:iCs/>
          <w:sz w:val="20"/>
          <w:szCs w:val="20"/>
          <w:lang w:val="en-GB" w:eastAsia="es-ES"/>
        </w:rPr>
        <w:t>Type 2 Diabetes Mellitus alters the cargo of (poly)phenol metabolome and the oxidative status in circulating lipoproteins</w:t>
      </w:r>
    </w:p>
    <w:p w14:paraId="74D41D2A" w14:textId="77777777" w:rsidR="004C7DA3" w:rsidRPr="004C7DA3" w:rsidRDefault="004C7DA3" w:rsidP="004C7DA3">
      <w:pPr>
        <w:spacing w:after="0" w:line="360" w:lineRule="auto"/>
        <w:jc w:val="center"/>
        <w:rPr>
          <w:rFonts w:ascii="Arial" w:eastAsia="Times New Roman" w:hAnsi="Arial" w:cs="Arial"/>
          <w:sz w:val="20"/>
          <w:szCs w:val="20"/>
          <w:lang w:val="en-GB" w:eastAsia="es-ES"/>
        </w:rPr>
      </w:pPr>
    </w:p>
    <w:p w14:paraId="086FDD28" w14:textId="008BE533" w:rsidR="004C7DA3" w:rsidRPr="004C7DA3" w:rsidRDefault="004C7DA3" w:rsidP="004C7DA3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4C7DA3">
        <w:rPr>
          <w:rFonts w:ascii="Arial" w:hAnsi="Arial" w:cs="Arial"/>
          <w:sz w:val="20"/>
          <w:szCs w:val="20"/>
        </w:rPr>
        <w:t>Ana Reis</w:t>
      </w:r>
      <w:proofErr w:type="gramStart"/>
      <w:r w:rsidRPr="004C7DA3">
        <w:rPr>
          <w:rFonts w:ascii="Arial" w:hAnsi="Arial" w:cs="Arial"/>
          <w:sz w:val="20"/>
          <w:szCs w:val="20"/>
          <w:vertAlign w:val="superscript"/>
        </w:rPr>
        <w:t>1,*</w:t>
      </w:r>
      <w:proofErr w:type="gramEnd"/>
      <w:r w:rsidRPr="004C7DA3">
        <w:rPr>
          <w:rFonts w:ascii="Arial" w:hAnsi="Arial" w:cs="Arial"/>
          <w:sz w:val="20"/>
          <w:szCs w:val="20"/>
        </w:rPr>
        <w:t xml:space="preserve">, </w:t>
      </w:r>
      <w:r w:rsidR="002E2EAA" w:rsidRPr="004C7DA3">
        <w:rPr>
          <w:rFonts w:ascii="Arial" w:hAnsi="Arial" w:cs="Arial"/>
          <w:sz w:val="20"/>
          <w:szCs w:val="20"/>
        </w:rPr>
        <w:t>Sara Rocha</w:t>
      </w:r>
      <w:r w:rsidR="002E2EAA" w:rsidRPr="004C7DA3">
        <w:rPr>
          <w:rFonts w:ascii="Arial" w:hAnsi="Arial" w:cs="Arial"/>
          <w:sz w:val="20"/>
          <w:szCs w:val="20"/>
          <w:vertAlign w:val="superscript"/>
        </w:rPr>
        <w:t>1</w:t>
      </w:r>
      <w:r w:rsidR="00897FB2">
        <w:rPr>
          <w:rFonts w:ascii="Arial" w:hAnsi="Arial" w:cs="Arial"/>
          <w:sz w:val="20"/>
          <w:szCs w:val="20"/>
          <w:vertAlign w:val="superscript"/>
        </w:rPr>
        <w:t>,a</w:t>
      </w:r>
      <w:r w:rsidR="002E2EAA" w:rsidRPr="004C7DA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C7DA3">
        <w:rPr>
          <w:rFonts w:ascii="Arial" w:hAnsi="Arial" w:cs="Arial"/>
          <w:sz w:val="20"/>
          <w:szCs w:val="20"/>
        </w:rPr>
        <w:t>Irundika</w:t>
      </w:r>
      <w:proofErr w:type="spellEnd"/>
      <w:r w:rsidRPr="004C7DA3">
        <w:rPr>
          <w:rFonts w:ascii="Arial" w:hAnsi="Arial" w:cs="Arial"/>
          <w:sz w:val="20"/>
          <w:szCs w:val="20"/>
        </w:rPr>
        <w:t xml:space="preserve"> HK Dias</w:t>
      </w:r>
      <w:r w:rsidRPr="004C7DA3">
        <w:rPr>
          <w:rFonts w:ascii="Arial" w:hAnsi="Arial" w:cs="Arial"/>
          <w:sz w:val="20"/>
          <w:szCs w:val="20"/>
          <w:vertAlign w:val="superscript"/>
        </w:rPr>
        <w:t>2</w:t>
      </w:r>
      <w:r w:rsidRPr="004C7DA3">
        <w:rPr>
          <w:rFonts w:ascii="Arial" w:hAnsi="Arial" w:cs="Arial"/>
          <w:sz w:val="20"/>
          <w:szCs w:val="20"/>
        </w:rPr>
        <w:t>, Raquel Costa</w:t>
      </w:r>
      <w:r w:rsidRPr="004C7DA3">
        <w:rPr>
          <w:rFonts w:ascii="Arial" w:hAnsi="Arial" w:cs="Arial"/>
          <w:sz w:val="20"/>
          <w:szCs w:val="20"/>
          <w:vertAlign w:val="superscript"/>
        </w:rPr>
        <w:t>3,4</w:t>
      </w:r>
      <w:r w:rsidRPr="004C7DA3">
        <w:rPr>
          <w:rFonts w:ascii="Arial" w:hAnsi="Arial" w:cs="Arial"/>
          <w:sz w:val="20"/>
          <w:szCs w:val="20"/>
        </w:rPr>
        <w:t>, Raquel Soares</w:t>
      </w:r>
      <w:r w:rsidRPr="004C7DA3">
        <w:rPr>
          <w:rFonts w:ascii="Arial" w:hAnsi="Arial" w:cs="Arial"/>
          <w:sz w:val="20"/>
          <w:szCs w:val="20"/>
          <w:vertAlign w:val="superscript"/>
        </w:rPr>
        <w:t>4</w:t>
      </w:r>
      <w:r w:rsidR="00897FB2">
        <w:rPr>
          <w:rFonts w:ascii="Arial" w:hAnsi="Arial" w:cs="Arial"/>
          <w:sz w:val="20"/>
          <w:szCs w:val="20"/>
          <w:vertAlign w:val="superscript"/>
        </w:rPr>
        <w:t>,5</w:t>
      </w:r>
      <w:r w:rsidRPr="004C7DA3">
        <w:rPr>
          <w:rFonts w:ascii="Arial" w:hAnsi="Arial" w:cs="Arial"/>
          <w:sz w:val="20"/>
          <w:szCs w:val="20"/>
        </w:rPr>
        <w:t xml:space="preserve">, José </w:t>
      </w:r>
      <w:proofErr w:type="spellStart"/>
      <w:r w:rsidRPr="004C7DA3">
        <w:rPr>
          <w:rFonts w:ascii="Arial" w:hAnsi="Arial" w:cs="Arial"/>
          <w:sz w:val="20"/>
          <w:szCs w:val="20"/>
        </w:rPr>
        <w:t>Luis</w:t>
      </w:r>
      <w:proofErr w:type="spellEnd"/>
      <w:r w:rsidRPr="004C7DA3">
        <w:rPr>
          <w:rFonts w:ascii="Arial" w:hAnsi="Arial" w:cs="Arial"/>
          <w:sz w:val="20"/>
          <w:szCs w:val="20"/>
        </w:rPr>
        <w:t xml:space="preserve"> Sánchez-Quesada</w:t>
      </w:r>
      <w:r w:rsidR="00897FB2" w:rsidRPr="00897FB2">
        <w:rPr>
          <w:rFonts w:ascii="Arial" w:hAnsi="Arial" w:cs="Arial"/>
          <w:sz w:val="20"/>
          <w:szCs w:val="20"/>
          <w:vertAlign w:val="superscript"/>
        </w:rPr>
        <w:t>6</w:t>
      </w:r>
      <w:r w:rsidRPr="004C7DA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C7DA3">
        <w:rPr>
          <w:rFonts w:ascii="Arial" w:hAnsi="Arial" w:cs="Arial"/>
          <w:sz w:val="20"/>
          <w:szCs w:val="20"/>
        </w:rPr>
        <w:t>Antonio</w:t>
      </w:r>
      <w:proofErr w:type="spellEnd"/>
      <w:r w:rsidRPr="004C7DA3">
        <w:rPr>
          <w:rFonts w:ascii="Arial" w:hAnsi="Arial" w:cs="Arial"/>
          <w:sz w:val="20"/>
          <w:szCs w:val="20"/>
        </w:rPr>
        <w:t xml:space="preserve"> Perez</w:t>
      </w:r>
      <w:r w:rsidR="00897FB2">
        <w:rPr>
          <w:rFonts w:ascii="Arial" w:hAnsi="Arial" w:cs="Arial"/>
          <w:sz w:val="20"/>
          <w:szCs w:val="20"/>
          <w:vertAlign w:val="superscript"/>
        </w:rPr>
        <w:t>7</w:t>
      </w:r>
      <w:r w:rsidRPr="004C7DA3">
        <w:rPr>
          <w:rFonts w:ascii="Arial" w:hAnsi="Arial" w:cs="Arial"/>
          <w:sz w:val="20"/>
          <w:szCs w:val="20"/>
          <w:vertAlign w:val="superscript"/>
        </w:rPr>
        <w:t>,</w:t>
      </w:r>
      <w:r w:rsidR="00897FB2">
        <w:rPr>
          <w:rFonts w:ascii="Arial" w:hAnsi="Arial" w:cs="Arial"/>
          <w:sz w:val="20"/>
          <w:szCs w:val="20"/>
          <w:vertAlign w:val="superscript"/>
        </w:rPr>
        <w:t>8</w:t>
      </w:r>
      <w:r w:rsidRPr="004C7DA3">
        <w:rPr>
          <w:rFonts w:ascii="Arial" w:hAnsi="Arial" w:cs="Arial"/>
          <w:sz w:val="20"/>
          <w:szCs w:val="20"/>
        </w:rPr>
        <w:t>, Victor de Freitas</w:t>
      </w:r>
      <w:r w:rsidRPr="004C7DA3">
        <w:rPr>
          <w:rFonts w:ascii="Arial" w:hAnsi="Arial" w:cs="Arial"/>
          <w:sz w:val="20"/>
          <w:szCs w:val="20"/>
          <w:vertAlign w:val="superscript"/>
        </w:rPr>
        <w:t>1</w:t>
      </w:r>
    </w:p>
    <w:p w14:paraId="29BE0E1A" w14:textId="77777777" w:rsidR="004C7DA3" w:rsidRPr="006761BD" w:rsidRDefault="004C7DA3" w:rsidP="006761BD">
      <w:pPr>
        <w:jc w:val="center"/>
        <w:rPr>
          <w:rFonts w:ascii="Arial" w:hAnsi="Arial" w:cs="Arial"/>
          <w:sz w:val="20"/>
          <w:szCs w:val="20"/>
        </w:rPr>
      </w:pPr>
    </w:p>
    <w:p w14:paraId="43AEDE1F" w14:textId="1F81C79E" w:rsidR="006761BD" w:rsidRPr="006761BD" w:rsidRDefault="003A526F" w:rsidP="006761BD">
      <w:pPr>
        <w:jc w:val="center"/>
        <w:rPr>
          <w:rFonts w:ascii="Arial" w:hAnsi="Arial" w:cs="Arial"/>
          <w:sz w:val="20"/>
          <w:szCs w:val="20"/>
        </w:rPr>
      </w:pPr>
      <w:r w:rsidRPr="003A526F">
        <w:rPr>
          <w:noProof/>
        </w:rPr>
        <w:drawing>
          <wp:inline distT="0" distB="0" distL="0" distR="0" wp14:anchorId="6662A48A" wp14:editId="730A541F">
            <wp:extent cx="5400040" cy="3212465"/>
            <wp:effectExtent l="0" t="0" r="0" b="698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C2412" w14:textId="5FA8BBCA" w:rsidR="005F41EF" w:rsidRDefault="006761BD" w:rsidP="005F41EF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5F41EF">
        <w:rPr>
          <w:rFonts w:ascii="Arial" w:hAnsi="Arial" w:cs="Arial"/>
          <w:b/>
          <w:bCs/>
          <w:sz w:val="20"/>
          <w:szCs w:val="20"/>
          <w:lang w:val="en-GB"/>
        </w:rPr>
        <w:t>Supplementary Figure 1.</w:t>
      </w:r>
      <w:r w:rsidR="005F41EF" w:rsidRPr="005F41EF">
        <w:rPr>
          <w:rFonts w:ascii="Arial" w:hAnsi="Arial" w:cs="Arial"/>
          <w:sz w:val="20"/>
          <w:szCs w:val="20"/>
          <w:lang w:val="en-GB"/>
        </w:rPr>
        <w:t xml:space="preserve"> </w:t>
      </w:r>
      <w:r w:rsidR="005F41EF" w:rsidRPr="00913B57">
        <w:rPr>
          <w:rFonts w:ascii="Arial" w:eastAsia="Times New Roman" w:hAnsi="Arial" w:cs="Arial"/>
          <w:sz w:val="20"/>
          <w:szCs w:val="20"/>
          <w:lang w:val="en-GB" w:eastAsia="es-ES"/>
        </w:rPr>
        <w:t>Evaluation of extraction protocols (liquid-liquid extraction (LLE)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solid-phase extraction (SPE) using Oasis and hybrid-PL</w:t>
      </w:r>
      <w:r w:rsidR="004B3479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>cartridges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)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in the extraction performance of phenolic compounds (</w:t>
      </w:r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ol of 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>gallic acid equivalents, GAE</w:t>
      </w:r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t>/mL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>) and phospholipids (</w:t>
      </w:r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ol of 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inorganic phosphorous, </w:t>
      </w:r>
      <w:proofErr w:type="spellStart"/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>PPi</w:t>
      </w:r>
      <w:proofErr w:type="spellEnd"/>
      <w:r w:rsidR="00BD2BA4">
        <w:rPr>
          <w:rFonts w:ascii="Arial" w:eastAsia="Times New Roman" w:hAnsi="Arial" w:cs="Arial"/>
          <w:sz w:val="20"/>
          <w:szCs w:val="20"/>
          <w:lang w:val="en-GB" w:eastAsia="es-ES"/>
        </w:rPr>
        <w:t>/mL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) 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from </w:t>
      </w:r>
      <w:r w:rsidR="005F41EF" w:rsidRPr="004A05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plasma samples collected from normoglycemic fasting donors. </w:t>
      </w:r>
      <w:r w:rsidR="00DC1460">
        <w:rPr>
          <w:rFonts w:ascii="Arial" w:eastAsia="Times New Roman" w:hAnsi="Arial" w:cs="Arial"/>
          <w:sz w:val="20"/>
          <w:szCs w:val="20"/>
          <w:lang w:val="en-GB" w:eastAsia="es-ES"/>
        </w:rPr>
        <w:t>V</w:t>
      </w:r>
      <w:r w:rsidR="00DC1460" w:rsidRPr="004A0500">
        <w:rPr>
          <w:rFonts w:ascii="Arial" w:eastAsia="Times New Roman" w:hAnsi="Arial" w:cs="Arial"/>
          <w:sz w:val="20"/>
          <w:szCs w:val="20"/>
          <w:lang w:val="en-GB" w:eastAsia="es-ES"/>
        </w:rPr>
        <w:t>alues depict mean ± S</w:t>
      </w:r>
      <w:r w:rsidR="002E2EAA">
        <w:rPr>
          <w:rFonts w:ascii="Arial" w:eastAsia="Times New Roman" w:hAnsi="Arial" w:cs="Arial"/>
          <w:sz w:val="20"/>
          <w:szCs w:val="20"/>
          <w:lang w:val="en-GB" w:eastAsia="es-ES"/>
        </w:rPr>
        <w:t>D</w:t>
      </w:r>
      <w:r w:rsidR="00DC146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n=3)</w:t>
      </w:r>
      <w:r w:rsidR="00DC1460" w:rsidRPr="004A0500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  <w:r w:rsidR="00DC146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SPE protocols were done with 200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L according to manufacturer instructions. LLE was carried out on 200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L plasma by addition of 200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L HCl (0.5M</w:t>
      </w:r>
      <w:proofErr w:type="gramStart"/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):MeOH</w:t>
      </w:r>
      <w:proofErr w:type="gramEnd"/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1:1, v/v) vortexed for 10s every 2min for 15min, followed by extraction with 800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L ethyl acetate (99.8%, </w:t>
      </w:r>
      <w:proofErr w:type="spellStart"/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>Panreac</w:t>
      </w:r>
      <w:proofErr w:type="spellEnd"/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) and phase separation by centrifugation (5000rpm, 2min) at room </w:t>
      </w:r>
      <w:r w:rsidR="005F41EF" w:rsidRPr="003F3494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emperature 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[</w:t>
      </w:r>
      <w:proofErr w:type="spellStart"/>
      <w:r w:rsidR="00A46D6B">
        <w:rPr>
          <w:rFonts w:ascii="Arial" w:eastAsia="Times New Roman" w:hAnsi="Arial" w:cs="Arial"/>
          <w:sz w:val="20"/>
          <w:szCs w:val="20"/>
          <w:lang w:val="en-GB" w:eastAsia="es-ES"/>
        </w:rPr>
        <w:t>Maiani</w:t>
      </w:r>
      <w:proofErr w:type="spellEnd"/>
      <w:r w:rsid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et al., 1997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]</w:t>
      </w:r>
      <w:r w:rsidR="005F41EF" w:rsidRPr="003F3494">
        <w:rPr>
          <w:rFonts w:ascii="Arial" w:eastAsia="Times New Roman" w:hAnsi="Arial" w:cs="Arial"/>
          <w:sz w:val="20"/>
          <w:szCs w:val="20"/>
          <w:lang w:val="en-GB" w:eastAsia="es-ES"/>
        </w:rPr>
        <w:t>. Inset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depicts </w:t>
      </w:r>
      <w:r w:rsidR="00DC146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he ratio of </w:t>
      </w:r>
      <w:r w:rsidR="005F41E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phenolic/phospholipid content. </w:t>
      </w:r>
    </w:p>
    <w:p w14:paraId="268C1FEF" w14:textId="5C909F7A" w:rsidR="006761BD" w:rsidRPr="005F41EF" w:rsidRDefault="006761BD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46E2C94" w14:textId="61540018" w:rsidR="00BB41F3" w:rsidRDefault="00EA2101" w:rsidP="00EA2101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EA2101">
        <w:rPr>
          <w:noProof/>
        </w:rPr>
        <w:lastRenderedPageBreak/>
        <w:drawing>
          <wp:inline distT="0" distB="0" distL="0" distR="0" wp14:anchorId="441F9F89" wp14:editId="4D361470">
            <wp:extent cx="5400040" cy="428815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8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324D3" w14:textId="5E549683" w:rsidR="00EA2101" w:rsidRDefault="00EA2101" w:rsidP="00EA2101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860309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Supplementary Figure 2. </w:t>
      </w:r>
      <w:r w:rsidRPr="00860309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DS-PAGE electrophoresis gel stained with colloidal Coomassie Blue of isolated lipoproteins by salt-gradient ultracentrifugation.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I</w:t>
      </w:r>
      <w:r w:rsidRPr="00860309">
        <w:rPr>
          <w:rFonts w:ascii="Arial" w:eastAsia="Times New Roman" w:hAnsi="Arial" w:cs="Arial"/>
          <w:sz w:val="20"/>
          <w:szCs w:val="20"/>
          <w:lang w:val="en-GB" w:eastAsia="es-ES"/>
        </w:rPr>
        <w:t xml:space="preserve">dentification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of proteins </w:t>
      </w:r>
      <w:r w:rsidRPr="00860309">
        <w:rPr>
          <w:rFonts w:ascii="Arial" w:eastAsia="Times New Roman" w:hAnsi="Arial" w:cs="Arial"/>
          <w:sz w:val="20"/>
          <w:szCs w:val="20"/>
          <w:lang w:val="en-GB" w:eastAsia="es-ES"/>
        </w:rPr>
        <w:t xml:space="preserve">was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based on the </w:t>
      </w:r>
      <w:r w:rsidRPr="003F3494">
        <w:rPr>
          <w:rFonts w:ascii="Arial" w:eastAsia="Times New Roman" w:hAnsi="Arial" w:cs="Arial"/>
          <w:sz w:val="20"/>
          <w:szCs w:val="20"/>
          <w:lang w:val="en-GB" w:eastAsia="es-ES"/>
        </w:rPr>
        <w:t xml:space="preserve">literature 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[</w:t>
      </w:r>
      <w:proofErr w:type="spellStart"/>
      <w:r w:rsidR="00A46D6B">
        <w:rPr>
          <w:rFonts w:ascii="Arial" w:eastAsia="Times New Roman" w:hAnsi="Arial" w:cs="Arial"/>
          <w:sz w:val="20"/>
          <w:szCs w:val="20"/>
          <w:lang w:val="en-GB" w:eastAsia="es-ES"/>
        </w:rPr>
        <w:t>Mahley</w:t>
      </w:r>
      <w:proofErr w:type="spellEnd"/>
      <w:r w:rsid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et al., 1984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]</w:t>
      </w:r>
      <w:r w:rsidRPr="003F3494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</w:p>
    <w:p w14:paraId="2E13B713" w14:textId="291C48B7" w:rsidR="00EA2101" w:rsidRDefault="00EA2101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D1E6015" w14:textId="77777777" w:rsidR="00E34E00" w:rsidRDefault="00E34E00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AFD668A" w14:textId="40E7F48E" w:rsidR="00EA2101" w:rsidRDefault="00DC1460" w:rsidP="00EA2101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DC1460">
        <w:rPr>
          <w:noProof/>
        </w:rPr>
        <w:lastRenderedPageBreak/>
        <w:drawing>
          <wp:inline distT="0" distB="0" distL="0" distR="0" wp14:anchorId="7CB67C91" wp14:editId="0C95B956">
            <wp:extent cx="5400040" cy="347599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45399" w14:textId="3CE95396" w:rsidR="00EA2101" w:rsidRDefault="00EA2101" w:rsidP="00EA2101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Supplementary </w:t>
      </w: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Figure </w:t>
      </w:r>
      <w:r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3</w:t>
      </w: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.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Estimate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d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total (poly)phenol metabolites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amount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in lipoprotein extracts isolated from normo- and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yperglycemic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donors quantified by targeted LC-MS. Values are expressed as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mean±S</w:t>
      </w:r>
      <w:r w:rsidR="002E2EAA">
        <w:rPr>
          <w:rFonts w:ascii="Arial" w:eastAsia="Times New Roman" w:hAnsi="Arial" w:cs="Arial"/>
          <w:sz w:val="20"/>
          <w:szCs w:val="20"/>
          <w:lang w:val="en-GB" w:eastAsia="es-ES"/>
        </w:rPr>
        <w:t>D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n=3) normalized to ApoB-100 protein content (for VLDL and LDL) and normalized to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ApoA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-I protein content (for HDL).</w:t>
      </w:r>
      <w:r w:rsidR="00FC20C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Significance levels </w:t>
      </w:r>
      <w:r w:rsidR="00FC20C5" w:rsidRPr="00D67E44">
        <w:rPr>
          <w:rFonts w:ascii="Arial" w:eastAsia="Times New Roman" w:hAnsi="Arial" w:cs="Arial"/>
          <w:sz w:val="20"/>
          <w:szCs w:val="20"/>
          <w:lang w:val="en-GB" w:eastAsia="es-ES"/>
        </w:rPr>
        <w:t>****p&lt;0.0001</w:t>
      </w:r>
      <w:r w:rsidR="00FC20C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compared to normoglycemia.</w:t>
      </w:r>
    </w:p>
    <w:p w14:paraId="09B36CA8" w14:textId="779A8B57" w:rsidR="00EA2101" w:rsidRDefault="00EA2101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EE07373" w14:textId="11E4887B" w:rsidR="00897FB2" w:rsidRDefault="00897FB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7549DF2" w14:textId="77777777" w:rsidR="00E34E00" w:rsidRPr="005F41EF" w:rsidRDefault="00E34E00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0E0BA7B" w14:textId="194CAC52" w:rsidR="00BB41F3" w:rsidRDefault="00E34E00" w:rsidP="00E34E00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E34E00">
        <w:rPr>
          <w:noProof/>
        </w:rPr>
        <w:drawing>
          <wp:inline distT="0" distB="0" distL="0" distR="0" wp14:anchorId="16888D83" wp14:editId="5C528FA9">
            <wp:extent cx="5400040" cy="224853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2C868" w14:textId="379860C9" w:rsidR="00E34E00" w:rsidRDefault="00E34E00" w:rsidP="00E34E00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850420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Supplementary Figure </w:t>
      </w:r>
      <w:r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4</w:t>
      </w:r>
      <w:r w:rsidRPr="00850420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.</w:t>
      </w:r>
      <w:r w:rsidRPr="0085042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Evaluation</w:t>
      </w:r>
      <w:r w:rsidRPr="006919FD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of DHPV, PCA and DHPPA cytotoxicity by MTS assay on HMEC-1 cells exposed to normo- and </w:t>
      </w:r>
      <w:proofErr w:type="spellStart"/>
      <w:r w:rsidRPr="006919FD">
        <w:rPr>
          <w:rFonts w:ascii="Arial" w:eastAsia="Times New Roman" w:hAnsi="Arial" w:cs="Arial"/>
          <w:sz w:val="20"/>
          <w:szCs w:val="20"/>
          <w:lang w:val="en-GB" w:eastAsia="es-ES"/>
        </w:rPr>
        <w:t>hyperglycemia</w:t>
      </w:r>
      <w:proofErr w:type="spellEnd"/>
      <w:r w:rsidRPr="006919FD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conditions (24h) prior to (poly)phenol metabolites treatment (6h). Data are expressed as mean percentage ± S</w:t>
      </w:r>
      <w:r w:rsidR="002E2EAA">
        <w:rPr>
          <w:rFonts w:ascii="Arial" w:eastAsia="Times New Roman" w:hAnsi="Arial" w:cs="Arial"/>
          <w:sz w:val="20"/>
          <w:szCs w:val="20"/>
          <w:lang w:val="en-GB" w:eastAsia="es-ES"/>
        </w:rPr>
        <w:t>D</w:t>
      </w:r>
      <w:r w:rsidRPr="006919FD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n=3).</w:t>
      </w:r>
    </w:p>
    <w:p w14:paraId="7C6F8588" w14:textId="543C01ED" w:rsidR="00897FB2" w:rsidRDefault="00897FB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1D22BB5A" w14:textId="77777777" w:rsidR="00E34E00" w:rsidRDefault="00E34E00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CA1D0E8" w14:textId="4A4E46FC" w:rsidR="00E34E00" w:rsidRDefault="00E34E00" w:rsidP="00E34E00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E34E00">
        <w:rPr>
          <w:noProof/>
        </w:rPr>
        <w:drawing>
          <wp:inline distT="0" distB="0" distL="0" distR="0" wp14:anchorId="203E08F7" wp14:editId="326F3AF1">
            <wp:extent cx="5400040" cy="221107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CC5A0" w14:textId="6E163669" w:rsidR="00E34E00" w:rsidRPr="00923B2A" w:rsidRDefault="00E34E00" w:rsidP="00E34E00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6919FD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Supplementa</w:t>
      </w:r>
      <w:r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ry</w:t>
      </w:r>
      <w:r w:rsidRPr="006919FD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 Figure </w:t>
      </w:r>
      <w:r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5</w:t>
      </w:r>
      <w:r w:rsidRPr="006919FD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. </w:t>
      </w:r>
      <w:r w:rsidRPr="00E34E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imulation of </w:t>
      </w:r>
      <w:r w:rsidR="006A1A9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(poly)phenol </w:t>
      </w:r>
      <w:r w:rsidRPr="00E34E00">
        <w:rPr>
          <w:rFonts w:ascii="Arial" w:eastAsia="Times New Roman" w:hAnsi="Arial" w:cs="Arial"/>
          <w:sz w:val="20"/>
          <w:szCs w:val="20"/>
          <w:lang w:val="en-GB" w:eastAsia="es-ES"/>
        </w:rPr>
        <w:t>metabolite circadian profile (</w:t>
      </w:r>
      <w:r>
        <w:rPr>
          <w:rFonts w:ascii="Arial" w:eastAsia="Times New Roman" w:hAnsi="Arial" w:cs="Arial"/>
          <w:sz w:val="20"/>
          <w:szCs w:val="20"/>
          <w:lang w:eastAsia="es-ES"/>
        </w:rPr>
        <w:sym w:font="Symbol" w:char="F06D"/>
      </w:r>
      <w:r w:rsidRPr="00E34E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ol/L) in circulation in individuals following (poly)phenol-rich diets. The profile reflects 4-daily polyphenol-rich meals (breakfast, lunch, afternoon snack and dinner). The simulation (adapted </w:t>
      </w:r>
      <w:r w:rsidRPr="003F3494">
        <w:rPr>
          <w:rFonts w:ascii="Arial" w:eastAsia="Times New Roman" w:hAnsi="Arial" w:cs="Arial"/>
          <w:sz w:val="20"/>
          <w:szCs w:val="20"/>
          <w:lang w:val="en-GB" w:eastAsia="es-ES"/>
        </w:rPr>
        <w:t xml:space="preserve">from 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[</w:t>
      </w:r>
      <w:r w:rsidR="00A46D6B">
        <w:rPr>
          <w:rFonts w:ascii="Arial" w:eastAsia="Times New Roman" w:hAnsi="Arial" w:cs="Arial"/>
          <w:sz w:val="20"/>
          <w:szCs w:val="20"/>
          <w:lang w:val="en-GB" w:eastAsia="es-ES"/>
        </w:rPr>
        <w:t>Rocha et al., 2021</w:t>
      </w:r>
      <w:r w:rsidR="008A04D7" w:rsidRPr="003F3494">
        <w:rPr>
          <w:rFonts w:ascii="Arial" w:eastAsia="Times New Roman" w:hAnsi="Arial" w:cs="Arial"/>
          <w:sz w:val="20"/>
          <w:szCs w:val="20"/>
          <w:lang w:val="en-GB" w:eastAsia="es-ES"/>
        </w:rPr>
        <w:t>]</w:t>
      </w:r>
      <w:r w:rsidRPr="00E34E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showing the profile of (poly)phenol conjugates (dotted line, corresponding to methyl-, sulphate- and glucuronic- derived metabolites) and of (poly)phenol </w:t>
      </w:r>
      <w:r w:rsidR="006A1A95">
        <w:rPr>
          <w:rFonts w:ascii="Arial" w:eastAsia="Times New Roman" w:hAnsi="Arial" w:cs="Arial"/>
          <w:sz w:val="20"/>
          <w:szCs w:val="20"/>
          <w:lang w:val="en-GB" w:eastAsia="es-ES"/>
        </w:rPr>
        <w:t>microbial</w:t>
      </w:r>
      <w:r w:rsidRPr="00E34E00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metabolites (dashed line, ring-fission metabolites), takes into consideration daylight and sleeping periods</w:t>
      </w:r>
      <w:r w:rsidRPr="006919FD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</w:p>
    <w:p w14:paraId="09DE8ED4" w14:textId="77777777" w:rsidR="00E34E00" w:rsidRPr="005F41EF" w:rsidRDefault="00E34E00" w:rsidP="006761B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B43403F" w14:textId="6BC5CC58" w:rsidR="00CC3A5C" w:rsidRPr="005A6B5B" w:rsidRDefault="00BB41F3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F41EF">
        <w:rPr>
          <w:rFonts w:ascii="Arial" w:hAnsi="Arial" w:cs="Arial"/>
          <w:sz w:val="20"/>
          <w:szCs w:val="20"/>
          <w:lang w:val="en-GB"/>
        </w:rPr>
        <w:br w:type="page"/>
      </w:r>
      <w:r w:rsidR="00CC3A5C"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lastRenderedPageBreak/>
        <w:t>Reagents</w:t>
      </w:r>
    </w:p>
    <w:p w14:paraId="5E04B356" w14:textId="587A2A2F" w:rsidR="00CC3A5C" w:rsidRPr="005A6B5B" w:rsidRDefault="00CC3A5C" w:rsidP="00CC3A5C">
      <w:pPr>
        <w:pStyle w:val="Tese"/>
        <w:ind w:firstLine="708"/>
        <w:rPr>
          <w:sz w:val="20"/>
          <w:szCs w:val="20"/>
          <w:lang w:val="en-GB"/>
        </w:rPr>
      </w:pPr>
      <w:r w:rsidRPr="005A6B5B">
        <w:rPr>
          <w:sz w:val="20"/>
          <w:szCs w:val="20"/>
          <w:lang w:val="en-GB"/>
        </w:rPr>
        <w:t>Reagents used for spectrophotometric characterization were of highest purity commercially available. Sodium carbonate (Na</w:t>
      </w:r>
      <w:r w:rsidRPr="005A6B5B">
        <w:rPr>
          <w:sz w:val="20"/>
          <w:szCs w:val="20"/>
          <w:vertAlign w:val="subscript"/>
          <w:lang w:val="en-GB"/>
        </w:rPr>
        <w:t>2</w:t>
      </w:r>
      <w:r w:rsidRPr="005A6B5B">
        <w:rPr>
          <w:sz w:val="20"/>
          <w:szCs w:val="20"/>
          <w:lang w:val="en-GB"/>
        </w:rPr>
        <w:t>CO</w:t>
      </w:r>
      <w:r w:rsidRPr="005A6B5B">
        <w:rPr>
          <w:sz w:val="20"/>
          <w:szCs w:val="20"/>
          <w:vertAlign w:val="subscript"/>
          <w:lang w:val="en-GB"/>
        </w:rPr>
        <w:t>3</w:t>
      </w:r>
      <w:r w:rsidRPr="005A6B5B">
        <w:rPr>
          <w:sz w:val="20"/>
          <w:szCs w:val="20"/>
          <w:lang w:val="en-GB"/>
        </w:rPr>
        <w:t xml:space="preserve">), </w:t>
      </w:r>
      <w:proofErr w:type="spellStart"/>
      <w:r w:rsidRPr="005A6B5B">
        <w:rPr>
          <w:sz w:val="20"/>
          <w:szCs w:val="20"/>
          <w:lang w:val="en-GB"/>
        </w:rPr>
        <w:t>Folin-Ciocalteu</w:t>
      </w:r>
      <w:proofErr w:type="spellEnd"/>
      <w:r w:rsidRPr="005A6B5B">
        <w:rPr>
          <w:sz w:val="20"/>
          <w:szCs w:val="20"/>
          <w:lang w:val="en-GB"/>
        </w:rPr>
        <w:t xml:space="preserve"> reagent, sodium nitrate (NaNO</w:t>
      </w:r>
      <w:r w:rsidRPr="005A6B5B">
        <w:rPr>
          <w:sz w:val="20"/>
          <w:szCs w:val="20"/>
          <w:vertAlign w:val="subscript"/>
          <w:lang w:val="en-GB"/>
        </w:rPr>
        <w:t>2</w:t>
      </w:r>
      <w:r w:rsidRPr="005A6B5B">
        <w:rPr>
          <w:sz w:val="20"/>
          <w:szCs w:val="20"/>
          <w:lang w:val="en-GB"/>
        </w:rPr>
        <w:t xml:space="preserve">), 2,2’-Diphenyl-1-picrylhydrazyl (DPPH), </w:t>
      </w:r>
      <w:proofErr w:type="spellStart"/>
      <w:r w:rsidRPr="005A6B5B">
        <w:rPr>
          <w:sz w:val="20"/>
          <w:szCs w:val="20"/>
          <w:lang w:val="en-GB"/>
        </w:rPr>
        <w:t>trolox</w:t>
      </w:r>
      <w:proofErr w:type="spellEnd"/>
      <w:r w:rsidRPr="005A6B5B">
        <w:rPr>
          <w:sz w:val="20"/>
          <w:szCs w:val="20"/>
          <w:lang w:val="en-GB"/>
        </w:rPr>
        <w:t xml:space="preserve"> (6-hydroxy-2,5,7,8-tetramethylchroman-2-carboxylic acid), sodium acetate (CH</w:t>
      </w:r>
      <w:r w:rsidRPr="005A6B5B">
        <w:rPr>
          <w:sz w:val="20"/>
          <w:szCs w:val="20"/>
          <w:vertAlign w:val="subscript"/>
          <w:lang w:val="en-GB"/>
        </w:rPr>
        <w:t>3</w:t>
      </w:r>
      <w:r w:rsidRPr="005A6B5B">
        <w:rPr>
          <w:sz w:val="20"/>
          <w:szCs w:val="20"/>
          <w:lang w:val="en-GB"/>
        </w:rPr>
        <w:t>COONa); ferric chloride (FeCl</w:t>
      </w:r>
      <w:r w:rsidRPr="005A6B5B">
        <w:rPr>
          <w:sz w:val="20"/>
          <w:szCs w:val="20"/>
          <w:vertAlign w:val="subscript"/>
          <w:lang w:val="en-GB"/>
        </w:rPr>
        <w:t>3</w:t>
      </w:r>
      <w:r w:rsidRPr="005A6B5B">
        <w:rPr>
          <w:sz w:val="20"/>
          <w:szCs w:val="20"/>
          <w:lang w:val="en-GB"/>
        </w:rPr>
        <w:t xml:space="preserve">); 2,4,6-tris(2-pyridyl)-S-triazine (TPTZ), sodium </w:t>
      </w:r>
      <w:proofErr w:type="spellStart"/>
      <w:r w:rsidRPr="005A6B5B">
        <w:rPr>
          <w:sz w:val="20"/>
          <w:szCs w:val="20"/>
          <w:lang w:val="en-GB"/>
        </w:rPr>
        <w:t>molibdate</w:t>
      </w:r>
      <w:proofErr w:type="spellEnd"/>
      <w:r w:rsidRPr="005A6B5B">
        <w:rPr>
          <w:sz w:val="20"/>
          <w:szCs w:val="20"/>
          <w:lang w:val="en-GB"/>
        </w:rPr>
        <w:t xml:space="preserve"> (NaMoO</w:t>
      </w:r>
      <w:r w:rsidRPr="005A6B5B">
        <w:rPr>
          <w:sz w:val="20"/>
          <w:szCs w:val="20"/>
          <w:vertAlign w:val="subscript"/>
          <w:lang w:val="en-GB"/>
        </w:rPr>
        <w:t>4</w:t>
      </w:r>
      <w:r w:rsidRPr="005A6B5B">
        <w:rPr>
          <w:sz w:val="20"/>
          <w:szCs w:val="20"/>
          <w:lang w:val="en-GB"/>
        </w:rPr>
        <w:t>.H</w:t>
      </w:r>
      <w:r w:rsidRPr="005A6B5B">
        <w:rPr>
          <w:sz w:val="20"/>
          <w:szCs w:val="20"/>
          <w:vertAlign w:val="subscript"/>
          <w:lang w:val="en-GB"/>
        </w:rPr>
        <w:t>2</w:t>
      </w:r>
      <w:r w:rsidRPr="005A6B5B">
        <w:rPr>
          <w:sz w:val="20"/>
          <w:szCs w:val="20"/>
          <w:lang w:val="en-GB"/>
        </w:rPr>
        <w:t>O), and ascorbic acid were purchased from Sigma Aldrich. Alumin</w:t>
      </w:r>
      <w:r>
        <w:rPr>
          <w:sz w:val="20"/>
          <w:szCs w:val="20"/>
          <w:lang w:val="en-GB"/>
        </w:rPr>
        <w:t>i</w:t>
      </w:r>
      <w:r w:rsidRPr="005A6B5B">
        <w:rPr>
          <w:sz w:val="20"/>
          <w:szCs w:val="20"/>
          <w:lang w:val="en-GB"/>
        </w:rPr>
        <w:t>um chlorite hexahydrate (AlCl</w:t>
      </w:r>
      <w:r w:rsidRPr="005A6B5B">
        <w:rPr>
          <w:sz w:val="20"/>
          <w:szCs w:val="20"/>
          <w:vertAlign w:val="subscript"/>
          <w:lang w:val="en-GB"/>
        </w:rPr>
        <w:t>3</w:t>
      </w:r>
      <w:r w:rsidRPr="005A6B5B">
        <w:rPr>
          <w:sz w:val="20"/>
          <w:szCs w:val="20"/>
          <w:lang w:val="en-GB"/>
        </w:rPr>
        <w:t>.6H</w:t>
      </w:r>
      <w:r w:rsidRPr="005A6B5B">
        <w:rPr>
          <w:sz w:val="20"/>
          <w:szCs w:val="20"/>
          <w:vertAlign w:val="subscript"/>
          <w:lang w:val="en-GB"/>
        </w:rPr>
        <w:t>2</w:t>
      </w:r>
      <w:r w:rsidRPr="005A6B5B">
        <w:rPr>
          <w:sz w:val="20"/>
          <w:szCs w:val="20"/>
          <w:lang w:val="en-GB"/>
        </w:rPr>
        <w:t xml:space="preserve">O) and catechin </w:t>
      </w:r>
      <w:r w:rsidRPr="00AD6614">
        <w:rPr>
          <w:sz w:val="20"/>
          <w:szCs w:val="20"/>
          <w:lang w:val="en-GB"/>
        </w:rPr>
        <w:t xml:space="preserve">(purity </w:t>
      </w:r>
      <w:r>
        <w:rPr>
          <w:sz w:val="20"/>
          <w:szCs w:val="20"/>
          <w:lang w:val="en-GB"/>
        </w:rPr>
        <w:sym w:font="Symbol" w:char="F0B3"/>
      </w:r>
      <w:r>
        <w:rPr>
          <w:sz w:val="20"/>
          <w:szCs w:val="20"/>
          <w:lang w:val="en-GB"/>
        </w:rPr>
        <w:t>98%</w:t>
      </w:r>
      <w:r w:rsidRPr="00AD6614">
        <w:rPr>
          <w:sz w:val="20"/>
          <w:szCs w:val="20"/>
          <w:lang w:val="en-GB"/>
        </w:rPr>
        <w:t xml:space="preserve">) were purchased from </w:t>
      </w:r>
      <w:proofErr w:type="spellStart"/>
      <w:r w:rsidRPr="00AD6614">
        <w:rPr>
          <w:sz w:val="20"/>
          <w:szCs w:val="20"/>
          <w:lang w:val="en-GB"/>
        </w:rPr>
        <w:t>Fluka</w:t>
      </w:r>
      <w:proofErr w:type="spellEnd"/>
      <w:r w:rsidRPr="00AD6614">
        <w:rPr>
          <w:sz w:val="20"/>
          <w:szCs w:val="20"/>
          <w:lang w:val="en-GB"/>
        </w:rPr>
        <w:t>; phosphate-buffered saline (PBS) buffer, sodium hydroxide (NaOH) and ferrous sulphate (FeSO</w:t>
      </w:r>
      <w:r w:rsidRPr="00AD6614">
        <w:rPr>
          <w:sz w:val="20"/>
          <w:szCs w:val="20"/>
          <w:vertAlign w:val="subscript"/>
          <w:lang w:val="en-GB"/>
        </w:rPr>
        <w:t>4</w:t>
      </w:r>
      <w:r w:rsidRPr="00AD6614">
        <w:rPr>
          <w:sz w:val="20"/>
          <w:szCs w:val="20"/>
          <w:lang w:val="en-GB"/>
        </w:rPr>
        <w:t xml:space="preserve">) were purchased from </w:t>
      </w:r>
      <w:proofErr w:type="spellStart"/>
      <w:r w:rsidRPr="00AD6614">
        <w:rPr>
          <w:sz w:val="20"/>
          <w:szCs w:val="20"/>
          <w:lang w:val="en-GB"/>
        </w:rPr>
        <w:t>PanReac</w:t>
      </w:r>
      <w:proofErr w:type="spellEnd"/>
      <w:r w:rsidRPr="00AD6614">
        <w:rPr>
          <w:sz w:val="20"/>
          <w:szCs w:val="20"/>
          <w:lang w:val="en-GB"/>
        </w:rPr>
        <w:t xml:space="preserve"> AppliChem. Gallic acid (purity </w:t>
      </w:r>
      <w:r>
        <w:rPr>
          <w:sz w:val="20"/>
          <w:szCs w:val="20"/>
          <w:lang w:val="en-GB"/>
        </w:rPr>
        <w:t>97.5-102.5%</w:t>
      </w:r>
      <w:r w:rsidRPr="00AD6614">
        <w:rPr>
          <w:sz w:val="20"/>
          <w:szCs w:val="20"/>
          <w:lang w:val="en-GB"/>
        </w:rPr>
        <w:t>) and</w:t>
      </w:r>
      <w:r w:rsidRPr="005A6B5B">
        <w:rPr>
          <w:sz w:val="20"/>
          <w:szCs w:val="20"/>
          <w:lang w:val="en-GB"/>
        </w:rPr>
        <w:t xml:space="preserve"> (poly)phenol metabolite standards used 3-(2,4-</w:t>
      </w:r>
      <w:proofErr w:type="gramStart"/>
      <w:r w:rsidRPr="005A6B5B">
        <w:rPr>
          <w:sz w:val="20"/>
          <w:szCs w:val="20"/>
          <w:lang w:val="en-GB"/>
        </w:rPr>
        <w:t>Dihydroxyphenyl)prop</w:t>
      </w:r>
      <w:r w:rsidR="00D42BEE">
        <w:rPr>
          <w:sz w:val="20"/>
          <w:szCs w:val="20"/>
          <w:lang w:val="en-GB"/>
        </w:rPr>
        <w:t>a</w:t>
      </w:r>
      <w:r w:rsidRPr="005A6B5B">
        <w:rPr>
          <w:sz w:val="20"/>
          <w:szCs w:val="20"/>
          <w:lang w:val="en-GB"/>
        </w:rPr>
        <w:t>n</w:t>
      </w:r>
      <w:r w:rsidR="00897FB2">
        <w:rPr>
          <w:sz w:val="20"/>
          <w:szCs w:val="20"/>
          <w:lang w:val="en-GB"/>
        </w:rPr>
        <w:t>o</w:t>
      </w:r>
      <w:r w:rsidRPr="005A6B5B">
        <w:rPr>
          <w:sz w:val="20"/>
          <w:szCs w:val="20"/>
          <w:lang w:val="en-GB"/>
        </w:rPr>
        <w:t>ic</w:t>
      </w:r>
      <w:proofErr w:type="gramEnd"/>
      <w:r w:rsidRPr="005A6B5B">
        <w:rPr>
          <w:sz w:val="20"/>
          <w:szCs w:val="20"/>
          <w:lang w:val="en-GB"/>
        </w:rPr>
        <w:t xml:space="preserve"> acid (DHPPA, purity &gt;95%), hippuric acid (</w:t>
      </w:r>
      <w:proofErr w:type="spellStart"/>
      <w:r w:rsidRPr="005A6B5B">
        <w:rPr>
          <w:sz w:val="20"/>
          <w:szCs w:val="20"/>
          <w:lang w:val="en-GB"/>
        </w:rPr>
        <w:t>Hyp</w:t>
      </w:r>
      <w:proofErr w:type="spellEnd"/>
      <w:r w:rsidRPr="005A6B5B">
        <w:rPr>
          <w:sz w:val="20"/>
          <w:szCs w:val="20"/>
          <w:lang w:val="en-GB"/>
        </w:rPr>
        <w:t xml:space="preserve">, purity &gt;98%) from Sigma-Aldrich; </w:t>
      </w:r>
      <w:r w:rsidRPr="005A6B5B">
        <w:rPr>
          <w:rFonts w:eastAsia="Times New Roman"/>
          <w:sz w:val="20"/>
          <w:szCs w:val="20"/>
          <w:lang w:val="en-GB" w:eastAsia="es-ES"/>
        </w:rPr>
        <w:t>3-(3’,4’-dihydroxyphenyl)-γ-</w:t>
      </w:r>
      <w:proofErr w:type="spellStart"/>
      <w:r w:rsidRPr="005A6B5B">
        <w:rPr>
          <w:rFonts w:eastAsia="Times New Roman"/>
          <w:sz w:val="20"/>
          <w:szCs w:val="20"/>
          <w:lang w:val="en-GB" w:eastAsia="es-ES"/>
        </w:rPr>
        <w:t>valerolactone</w:t>
      </w:r>
      <w:proofErr w:type="spellEnd"/>
      <w:r w:rsidRPr="005A6B5B">
        <w:rPr>
          <w:rFonts w:eastAsia="Times New Roman"/>
          <w:sz w:val="20"/>
          <w:szCs w:val="20"/>
          <w:lang w:val="en-GB" w:eastAsia="es-ES"/>
        </w:rPr>
        <w:t xml:space="preserve"> (DHPV</w:t>
      </w:r>
      <w:r w:rsidRPr="005A6B5B">
        <w:rPr>
          <w:sz w:val="20"/>
          <w:szCs w:val="20"/>
          <w:lang w:val="en-GB"/>
        </w:rPr>
        <w:t>, purity &gt;98%) and protocatechuic acid (PCA, purity &gt;99%) were purchased from HWI Group (Mannheim, Germany).</w:t>
      </w:r>
    </w:p>
    <w:p w14:paraId="7560CD38" w14:textId="1E3D3732" w:rsidR="00CC3A5C" w:rsidRDefault="00CC3A5C" w:rsidP="00CC3A5C">
      <w:pPr>
        <w:pStyle w:val="Tese"/>
        <w:ind w:firstLine="708"/>
        <w:rPr>
          <w:rFonts w:eastAsia="Times New Roman"/>
          <w:sz w:val="20"/>
          <w:szCs w:val="20"/>
          <w:lang w:val="en-GB" w:eastAsia="es-ES"/>
        </w:rPr>
      </w:pPr>
      <w:r w:rsidRPr="005A6B5B">
        <w:rPr>
          <w:sz w:val="20"/>
          <w:szCs w:val="20"/>
          <w:lang w:val="en-GB"/>
        </w:rPr>
        <w:t>Solvents used for extraction and LC-MS analysis includ</w:t>
      </w:r>
      <w:r>
        <w:rPr>
          <w:sz w:val="20"/>
          <w:szCs w:val="20"/>
          <w:lang w:val="en-GB"/>
        </w:rPr>
        <w:t>e</w:t>
      </w:r>
      <w:r w:rsidRPr="005A6B5B">
        <w:rPr>
          <w:sz w:val="20"/>
          <w:szCs w:val="20"/>
          <w:lang w:val="en-GB"/>
        </w:rPr>
        <w:t xml:space="preserve"> formic acid (LC-MS grade, </w:t>
      </w:r>
      <w:proofErr w:type="spellStart"/>
      <w:r w:rsidRPr="005A6B5B">
        <w:rPr>
          <w:sz w:val="20"/>
          <w:szCs w:val="20"/>
          <w:lang w:val="en-GB"/>
        </w:rPr>
        <w:t>Thermo</w:t>
      </w:r>
      <w:proofErr w:type="spellEnd"/>
      <w:r w:rsidRPr="005A6B5B">
        <w:rPr>
          <w:sz w:val="20"/>
          <w:szCs w:val="20"/>
          <w:lang w:val="en-GB"/>
        </w:rPr>
        <w:t xml:space="preserve"> Scientific) acetonitrile (Chem-Lab) and ultrapure water from a Milli-Q system (</w:t>
      </w:r>
      <w:proofErr w:type="spellStart"/>
      <w:r w:rsidRPr="005A6B5B">
        <w:rPr>
          <w:sz w:val="20"/>
          <w:szCs w:val="20"/>
          <w:lang w:val="en-GB"/>
        </w:rPr>
        <w:t>Rephile</w:t>
      </w:r>
      <w:proofErr w:type="spellEnd"/>
      <w:r w:rsidRPr="005A6B5B">
        <w:rPr>
          <w:sz w:val="20"/>
          <w:szCs w:val="20"/>
          <w:lang w:val="en-GB"/>
        </w:rPr>
        <w:t xml:space="preserve">). </w:t>
      </w:r>
      <w:r>
        <w:rPr>
          <w:sz w:val="20"/>
          <w:szCs w:val="20"/>
        </w:rPr>
        <w:t>t-MBE</w:t>
      </w:r>
      <w:r w:rsidRPr="005A6B5B">
        <w:rPr>
          <w:sz w:val="20"/>
          <w:szCs w:val="20"/>
          <w:lang w:val="en-GB"/>
        </w:rPr>
        <w:t xml:space="preserve"> (Riedel-de-</w:t>
      </w:r>
      <w:proofErr w:type="spellStart"/>
      <w:r w:rsidRPr="005A6B5B">
        <w:rPr>
          <w:sz w:val="20"/>
          <w:szCs w:val="20"/>
          <w:lang w:val="en-GB"/>
        </w:rPr>
        <w:t>Haën</w:t>
      </w:r>
      <w:proofErr w:type="spellEnd"/>
      <w:r w:rsidRPr="005A6B5B">
        <w:rPr>
          <w:sz w:val="20"/>
          <w:szCs w:val="20"/>
          <w:lang w:val="en-GB"/>
        </w:rPr>
        <w:t xml:space="preserve">) Cell culture reagents including </w:t>
      </w:r>
      <w:r w:rsidRPr="005A6B5B">
        <w:rPr>
          <w:rFonts w:eastAsia="Times New Roman"/>
          <w:sz w:val="20"/>
          <w:szCs w:val="20"/>
          <w:lang w:val="en-GB" w:eastAsia="es-ES"/>
        </w:rPr>
        <w:t xml:space="preserve">RPMI 1640 medium and </w:t>
      </w:r>
      <w:proofErr w:type="spellStart"/>
      <w:r w:rsidRPr="005A6B5B">
        <w:rPr>
          <w:rFonts w:eastAsia="Times New Roman"/>
          <w:sz w:val="20"/>
          <w:szCs w:val="20"/>
          <w:lang w:val="en-GB" w:eastAsia="es-ES"/>
        </w:rPr>
        <w:t>fetal</w:t>
      </w:r>
      <w:proofErr w:type="spellEnd"/>
      <w:r w:rsidRPr="005A6B5B">
        <w:rPr>
          <w:rFonts w:eastAsia="Times New Roman"/>
          <w:sz w:val="20"/>
          <w:szCs w:val="20"/>
          <w:lang w:val="en-GB" w:eastAsia="es-ES"/>
        </w:rPr>
        <w:t xml:space="preserve"> bovine serum (FBS), penicillin/streptomycin were purchased from Invitrogen Life Technologies, Pierce BCA Protein Assay Kit from </w:t>
      </w:r>
      <w:proofErr w:type="spellStart"/>
      <w:r w:rsidRPr="005A6B5B">
        <w:rPr>
          <w:rFonts w:eastAsia="Times New Roman"/>
          <w:sz w:val="20"/>
          <w:szCs w:val="20"/>
          <w:lang w:val="en-GB" w:eastAsia="es-ES"/>
        </w:rPr>
        <w:t>Thermo</w:t>
      </w:r>
      <w:proofErr w:type="spellEnd"/>
      <w:r w:rsidRPr="005A6B5B">
        <w:rPr>
          <w:rFonts w:eastAsia="Times New Roman"/>
          <w:sz w:val="20"/>
          <w:szCs w:val="20"/>
          <w:lang w:val="en-GB" w:eastAsia="es-ES"/>
        </w:rPr>
        <w:t xml:space="preserve"> Scientific, sodium bicarbonate, </w:t>
      </w:r>
      <w:r w:rsidRPr="003F4E38">
        <w:rPr>
          <w:rFonts w:eastAsia="Times New Roman"/>
          <w:sz w:val="20"/>
          <w:szCs w:val="20"/>
          <w:lang w:val="en-GB" w:eastAsia="es-ES"/>
        </w:rPr>
        <w:t>4-(2-hydroxyethyl)-1-piperazineethanesulfonic acid</w:t>
      </w:r>
      <w:r>
        <w:rPr>
          <w:rFonts w:eastAsia="Times New Roman"/>
          <w:sz w:val="20"/>
          <w:szCs w:val="20"/>
          <w:lang w:val="en-GB" w:eastAsia="es-ES"/>
        </w:rPr>
        <w:t xml:space="preserve"> buffer</w:t>
      </w:r>
      <w:r w:rsidRPr="005A6B5B">
        <w:rPr>
          <w:rFonts w:eastAsia="Times New Roman"/>
          <w:sz w:val="20"/>
          <w:szCs w:val="20"/>
          <w:lang w:val="en-GB" w:eastAsia="es-ES"/>
        </w:rPr>
        <w:t xml:space="preserve"> (HEPES), </w:t>
      </w:r>
      <w:r>
        <w:rPr>
          <w:rFonts w:eastAsia="Times New Roman"/>
          <w:sz w:val="20"/>
          <w:szCs w:val="20"/>
          <w:lang w:val="en-GB" w:eastAsia="es-ES"/>
        </w:rPr>
        <w:t>endothelial growth factor</w:t>
      </w:r>
      <w:r w:rsidRPr="005A6B5B">
        <w:rPr>
          <w:rFonts w:eastAsia="Times New Roman"/>
          <w:sz w:val="20"/>
          <w:szCs w:val="20"/>
          <w:lang w:val="en-GB" w:eastAsia="es-ES"/>
        </w:rPr>
        <w:t xml:space="preserve"> (EGF), hydrocortisone (purity &gt;98%), and ELISA kits were purchased from Sigma-Aldrich.</w:t>
      </w:r>
    </w:p>
    <w:p w14:paraId="2D7B29F2" w14:textId="77777777" w:rsidR="002E2EAA" w:rsidRPr="005A6B5B" w:rsidRDefault="002E2EAA" w:rsidP="002E2EAA">
      <w:pPr>
        <w:pStyle w:val="Tese"/>
        <w:rPr>
          <w:rFonts w:eastAsia="Times New Roman"/>
          <w:sz w:val="20"/>
          <w:szCs w:val="20"/>
          <w:lang w:val="en-GB" w:eastAsia="es-ES"/>
        </w:rPr>
      </w:pPr>
    </w:p>
    <w:p w14:paraId="1DADDB87" w14:textId="6904E5E7" w:rsidR="00CC3A5C" w:rsidRPr="005A6B5B" w:rsidRDefault="00CC3A5C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Study Group Information and Lipoprotein isolation</w:t>
      </w:r>
    </w:p>
    <w:p w14:paraId="5C7AE855" w14:textId="78E5F380" w:rsidR="006F2A8B" w:rsidRDefault="00CC3A5C" w:rsidP="006F2A8B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Isolated lipoprotein samples (HDL, LDL and VLDL) from diabetic (n=15) and control group (n=15) were prepared from pooled plasma collected in EDTA tubes from normo- and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diabetic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donors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recruited at the </w:t>
      </w:r>
      <w:r w:rsidR="006F2A8B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Hospital de la 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anta </w:t>
      </w:r>
      <w:r w:rsidR="006F2A8B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Creu 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I </w:t>
      </w:r>
      <w:r w:rsidR="006F2A8B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ant Pau 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>(</w:t>
      </w:r>
      <w:r w:rsidR="006F2A8B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Barcelona, Spain).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Normoglycemic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and normolipidemic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donors (Control group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HbA1c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&lt;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6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%) consisted of 7 males and 8 females with an average age of 49 ± 8 years and body mass index (BMI) of 26.3 ± 1.7 kg/m</w:t>
      </w:r>
      <w:r w:rsidRPr="005A6B5B">
        <w:rPr>
          <w:rFonts w:ascii="Arial" w:eastAsia="Times New Roman" w:hAnsi="Arial" w:cs="Arial"/>
          <w:sz w:val="20"/>
          <w:szCs w:val="20"/>
          <w:vertAlign w:val="superscript"/>
          <w:lang w:val="en-GB" w:eastAsia="es-ES"/>
        </w:rPr>
        <w:t>2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. Diabetic donors (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yperglycemia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poor control (PC), HbA</w:t>
      </w:r>
      <w:r w:rsidRPr="00B56BAA">
        <w:rPr>
          <w:rFonts w:ascii="Arial" w:eastAsia="Times New Roman" w:hAnsi="Arial" w:cs="Arial"/>
          <w:sz w:val="20"/>
          <w:szCs w:val="20"/>
          <w:vertAlign w:val="subscript"/>
          <w:lang w:val="en-GB" w:eastAsia="es-ES"/>
        </w:rPr>
        <w:t>1c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&gt; 8.5%) consisted of 7 males and 8 females with an average age of 57 ± 9 years, and BMI of 27.1 ± 3.0 kg/m</w:t>
      </w:r>
      <w:r w:rsidRPr="005A6B5B">
        <w:rPr>
          <w:rFonts w:ascii="Arial" w:eastAsia="Times New Roman" w:hAnsi="Arial" w:cs="Arial"/>
          <w:sz w:val="20"/>
          <w:szCs w:val="20"/>
          <w:vertAlign w:val="superscript"/>
          <w:lang w:val="en-GB" w:eastAsia="es-ES"/>
        </w:rPr>
        <w:t>2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. The same diabetic patients underwent </w:t>
      </w:r>
      <w:bookmarkStart w:id="0" w:name="_Hlk117847646"/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individualized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ypoglycemic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therapy (metformin, insulin, diet,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and/or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oderate exercise) </w:t>
      </w:r>
      <w:bookmarkEnd w:id="0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to achieve good glycemia control (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yperglycemia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good control (GC), HbA</w:t>
      </w:r>
      <w:r w:rsidRPr="00B56BAA">
        <w:rPr>
          <w:rFonts w:ascii="Arial" w:eastAsia="Times New Roman" w:hAnsi="Arial" w:cs="Arial"/>
          <w:sz w:val="20"/>
          <w:szCs w:val="20"/>
          <w:vertAlign w:val="subscript"/>
          <w:lang w:val="en-GB" w:eastAsia="es-ES"/>
        </w:rPr>
        <w:t>1c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&lt;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6.5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%). 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In addition to </w:t>
      </w:r>
      <w:proofErr w:type="spellStart"/>
      <w:r>
        <w:rPr>
          <w:rFonts w:ascii="Arial" w:eastAsia="Times New Roman" w:hAnsi="Arial" w:cs="Arial"/>
          <w:sz w:val="20"/>
          <w:szCs w:val="20"/>
          <w:lang w:val="en-GB" w:eastAsia="es-ES"/>
        </w:rPr>
        <w:t>hypoglycemic</w:t>
      </w:r>
      <w:proofErr w:type="spellEnd"/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therapies,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35% of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diabetic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patients were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treated with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hypolipemic drugs (statins) and 15%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with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tihypertensive drugs. Patients with acute or chronic infections, clinically assessed cardiac disease, active inflammatory disease, treatment with anti-inflammatory drugs or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C-reactive protein (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CRP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)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&gt;20 mg/L were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excluded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  <w:bookmarkStart w:id="1" w:name="_Hlk115771329"/>
    </w:p>
    <w:p w14:paraId="23CBD9A2" w14:textId="1A0F2AA9" w:rsidR="006F2A8B" w:rsidRDefault="00CC3A5C" w:rsidP="006F2A8B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The lipid and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apolipoprotein composition 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>of isolated purified (</w:t>
      </w:r>
      <w:r w:rsidR="006F2A8B" w:rsidRPr="00A85625">
        <w:rPr>
          <w:rFonts w:ascii="Arial" w:eastAsia="Times New Roman" w:hAnsi="Arial" w:cs="Arial"/>
          <w:sz w:val="20"/>
          <w:szCs w:val="20"/>
          <w:lang w:val="en-GB" w:eastAsia="es-ES"/>
        </w:rPr>
        <w:t>VLDL (1.006–1.019 g/mL), LDL (1.019–1.063 g/mL), and HDL (1.063–1.210 g/mL)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was determined 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by measuring the content </w:t>
      </w:r>
      <w:bookmarkEnd w:id="1"/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of cholesterol, triglycerides,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proofErr w:type="spellStart"/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apoB</w:t>
      </w:r>
      <w:proofErr w:type="spellEnd"/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</w:t>
      </w:r>
      <w:proofErr w:type="spellStart"/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apoA</w:t>
      </w:r>
      <w:proofErr w:type="spellEnd"/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-I (Roche Diagnostics), phospholipids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free 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lastRenderedPageBreak/>
        <w:t>cholesterol (Wako Pure Chemical, Osaka, Japan)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in</w:t>
      </w:r>
      <w:r w:rsidRPr="0059748A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 Cobas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59748A">
        <w:rPr>
          <w:rFonts w:ascii="Arial" w:eastAsia="Times New Roman" w:hAnsi="Arial" w:cs="Arial"/>
          <w:sz w:val="20"/>
          <w:szCs w:val="20"/>
          <w:lang w:val="en-GB" w:eastAsia="es-ES"/>
        </w:rPr>
        <w:t>6000/c501</w:t>
      </w:r>
      <w:r w:rsidRPr="00A85625">
        <w:rPr>
          <w:rFonts w:ascii="Arial" w:eastAsia="Times New Roman" w:hAnsi="Arial" w:cs="Arial"/>
          <w:sz w:val="20"/>
          <w:szCs w:val="20"/>
          <w:lang w:val="en-GB" w:eastAsia="es-ES"/>
        </w:rPr>
        <w:t>autoanalyzer</w:t>
      </w:r>
      <w:r w:rsidR="006F2A8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d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ata expressed as percentage of lipoprotein mass.</w:t>
      </w:r>
      <w:r w:rsidRPr="007A00BA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bookmarkStart w:id="2" w:name="_Hlk115771513"/>
      <w:r>
        <w:rPr>
          <w:rFonts w:ascii="Arial" w:eastAsia="Times New Roman" w:hAnsi="Arial" w:cs="Arial"/>
          <w:sz w:val="20"/>
          <w:szCs w:val="20"/>
          <w:lang w:val="en-GB" w:eastAsia="es-ES"/>
        </w:rPr>
        <w:t>Anthropometric characteristics, lipid profile, HbA</w:t>
      </w:r>
      <w:r w:rsidRPr="00B56BAA">
        <w:rPr>
          <w:rFonts w:ascii="Arial" w:eastAsia="Times New Roman" w:hAnsi="Arial" w:cs="Arial"/>
          <w:sz w:val="20"/>
          <w:szCs w:val="20"/>
          <w:vertAlign w:val="subscript"/>
          <w:lang w:val="en-GB" w:eastAsia="es-ES"/>
        </w:rPr>
        <w:t>1c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CRP levels of all subjects studied are shown in </w:t>
      </w:r>
      <w:r w:rsidRPr="00A46D6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Table 1</w:t>
      </w:r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  <w:bookmarkStart w:id="3" w:name="_Hlk115771250"/>
      <w:bookmarkEnd w:id="2"/>
    </w:p>
    <w:p w14:paraId="436B7E92" w14:textId="77777777" w:rsidR="002E2EAA" w:rsidRDefault="002E2EAA" w:rsidP="002E2EAA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</w:p>
    <w:bookmarkEnd w:id="3"/>
    <w:p w14:paraId="33F2CB08" w14:textId="0DE38B85" w:rsidR="00CC3A5C" w:rsidRPr="005A6B5B" w:rsidRDefault="00CC3A5C" w:rsidP="00CC3A5C">
      <w:pPr>
        <w:pStyle w:val="Tese"/>
        <w:rPr>
          <w:b/>
          <w:bCs/>
          <w:sz w:val="20"/>
          <w:szCs w:val="20"/>
          <w:lang w:val="en-GB"/>
        </w:rPr>
      </w:pPr>
      <w:r w:rsidRPr="005A6B5B">
        <w:rPr>
          <w:b/>
          <w:bCs/>
          <w:sz w:val="20"/>
          <w:szCs w:val="20"/>
          <w:lang w:val="en-GB"/>
        </w:rPr>
        <w:t>Purity of lipoprotein samples by SDS gel electrophoresis</w:t>
      </w:r>
    </w:p>
    <w:p w14:paraId="3F089CC4" w14:textId="3A74504F" w:rsidR="00D73C66" w:rsidRPr="005A6B5B" w:rsidRDefault="00D73C66" w:rsidP="00D73C66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bookmarkStart w:id="4" w:name="_Hlk115771826"/>
      <w:r>
        <w:rPr>
          <w:rFonts w:ascii="Arial" w:hAnsi="Arial" w:cs="Arial"/>
          <w:sz w:val="20"/>
          <w:szCs w:val="20"/>
          <w:lang w:val="en-GB"/>
        </w:rPr>
        <w:t xml:space="preserve">Purity of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isolated lipoproteins was confirmed by SDS gel electrophoresis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loaded on a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gradient </w:t>
      </w:r>
      <w:bookmarkStart w:id="5" w:name="_Hlk115772293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polyacrylamide gel (4-15%,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BioRad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Hempstead, UK) </w:t>
      </w:r>
      <w:bookmarkEnd w:id="5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run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for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1 hr at 120V in a Mini-Protean II electrophoresis tank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.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Protein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in samples were identified against protein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marker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s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10-250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kDa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BioRad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Hempstead, UK). Gels were fixed with homemade colloidal Coomassie </w:t>
      </w:r>
      <w:r w:rsidRPr="00C63ACB">
        <w:rPr>
          <w:rFonts w:ascii="Arial" w:eastAsia="Times New Roman" w:hAnsi="Arial" w:cs="Arial"/>
          <w:sz w:val="20"/>
          <w:szCs w:val="20"/>
          <w:lang w:val="en-GB" w:eastAsia="es-ES"/>
        </w:rPr>
        <w:t>Blue solution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with constant stirring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at room temperature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in an orbital shaker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</w:p>
    <w:p w14:paraId="721604DC" w14:textId="77777777" w:rsidR="002E2EAA" w:rsidRPr="005A6B5B" w:rsidRDefault="002E2EAA" w:rsidP="002E2EAA">
      <w:pPr>
        <w:pStyle w:val="Tese"/>
        <w:rPr>
          <w:sz w:val="20"/>
          <w:szCs w:val="20"/>
          <w:lang w:val="en-GB"/>
        </w:rPr>
      </w:pPr>
      <w:bookmarkStart w:id="6" w:name="_Hlk65051596"/>
      <w:bookmarkStart w:id="7" w:name="_Hlk115772490"/>
      <w:bookmarkEnd w:id="4"/>
    </w:p>
    <w:bookmarkEnd w:id="6"/>
    <w:bookmarkEnd w:id="7"/>
    <w:p w14:paraId="47B15B93" w14:textId="078E030B" w:rsidR="00CC3A5C" w:rsidRPr="005A6B5B" w:rsidRDefault="00CC3A5C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Quantification of (poly)phenol metabolites in lipoprotein extracts by reverse-phase liquid chromatography-mass spectrometry (LC-MS)</w:t>
      </w:r>
    </w:p>
    <w:p w14:paraId="7A12E05A" w14:textId="77777777" w:rsidR="00CC3A5C" w:rsidRPr="005A6B5B" w:rsidRDefault="00CC3A5C" w:rsidP="00CC3A5C">
      <w:pPr>
        <w:spacing w:line="360" w:lineRule="auto"/>
        <w:ind w:firstLine="708"/>
        <w:jc w:val="both"/>
        <w:rPr>
          <w:lang w:val="en-GB"/>
        </w:rPr>
      </w:pPr>
      <w:bookmarkStart w:id="8" w:name="_Hlk115775850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Dried lipoprotein extracts were resuspended in 100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of 10% ACN (v/v) and the (poly)phenol metabolites separated in a reverse-phase </w:t>
      </w:r>
      <w:bookmarkStart w:id="9" w:name="_Hlk115775936"/>
      <w:bookmarkEnd w:id="8"/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ypersi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GOLD™ VANQUISH™ C18 UHPLC Colum (150 mm x 2.1 mm, 1.9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m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) coupled to a Finnigan LCQ DECA XP MAX quadrupole ion trap equipped with an atmospheric pressure ionization (API) source, using electrospray ionization (ESI) interfac</w:t>
      </w:r>
      <w:bookmarkEnd w:id="9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e. Mobile phases consisted of ultrapure water with 1% formic acid (mobile phase A) and ACN containing 1% formic acid (mobile phase B). The volume of sample injected was 25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with a flow rate of 150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/min with the autosampler at 20ºC and following the gradient: 2%B from 0 to 3 min, 20% B from 3 to 12 min, 20-95% from 12 to 17 min, 95% B 17-25 min, 95-2% B 25-29 min, 2%B 29-35 min. Detection of standard and (poly)phenol metabolites was performed in the negative mode using selected ion mode (SIM) with an ionization voltage of -5 kV, an ion source temperature of 325</w:t>
      </w:r>
      <w:r w:rsidRPr="005A6B5B">
        <w:rPr>
          <w:rFonts w:ascii="Arial" w:eastAsia="Times New Roman" w:hAnsi="Arial" w:cs="Arial"/>
          <w:sz w:val="20"/>
          <w:szCs w:val="20"/>
          <w:vertAlign w:val="superscript"/>
          <w:lang w:val="en-GB" w:eastAsia="es-ES"/>
        </w:rPr>
        <w:t>o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C and sheath gas flow 40 (arbitrary units).</w:t>
      </w:r>
    </w:p>
    <w:p w14:paraId="4135E79D" w14:textId="5C503B49" w:rsidR="00CC3A5C" w:rsidRPr="005A6B5B" w:rsidRDefault="00CC3A5C" w:rsidP="00CC3A5C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Optimization of MS detection parameters was achieved using standard compound solutions of 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>DHPV, PCA, DHP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>P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hippuric acid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(poly)phenol metabolites infused directly to the ESI source through an integrated syringe pump (Harvard apparatus) at a flow rate of 18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/min. Sample vials were placed in the autosampler at 10ºC and analysis of (poly)phenol metabolites in lipoprotein extracts was achieved by injection of 25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sym w:font="Symbol" w:char="F06D"/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L in triplicate with blank runs in between each three injections. The LC-MS chromatograms were then analysed by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XCalibur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software (version 2.2). Analyte concentration was estimated using 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he area under the curve (AUC) smoothed with </w:t>
      </w:r>
      <w:proofErr w:type="spellStart"/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>Savitsky-Golay</w:t>
      </w:r>
      <w:proofErr w:type="spellEnd"/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(7)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plotted in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calibration curves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built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using 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>optimised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tuning parameters (</w:t>
      </w:r>
      <w:r w:rsidR="001239DC" w:rsidRPr="00A46D6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Supplementary Table </w:t>
      </w:r>
      <w:r w:rsidR="00D4127E" w:rsidRPr="00A46D6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1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>)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for the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commercially available standards (</w:t>
      </w:r>
      <w:bookmarkStart w:id="10" w:name="_Hlk115776543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DHPV, PCA, DHP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P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hippuric acid)</w:t>
      </w:r>
      <w:bookmarkEnd w:id="10"/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>T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he screened 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ulphate and glucuronic acid conjugates of 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>DHPV, PCA, DHP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>P</w:t>
      </w:r>
      <w:r w:rsidR="001239DC"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nd hippuric acid </w:t>
      </w:r>
      <w:r w:rsidR="001239DC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icrobial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metabolites were monitored at the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theoretical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5A6B5B">
        <w:rPr>
          <w:rFonts w:ascii="Arial" w:eastAsia="Times New Roman" w:hAnsi="Arial" w:cs="Arial"/>
          <w:i/>
          <w:iCs/>
          <w:sz w:val="20"/>
          <w:szCs w:val="20"/>
          <w:lang w:val="en-GB" w:eastAsia="es-ES"/>
        </w:rPr>
        <w:t>m/z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value and their concentrations estimated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against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the corresponding metabolite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calibration curve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obtained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. </w:t>
      </w:r>
      <w:bookmarkStart w:id="11" w:name="_Hlk115776489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he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content of individual (poly)phenol metabolites was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expressed as </w:t>
      </w:r>
      <w:proofErr w:type="spellStart"/>
      <w:r>
        <w:rPr>
          <w:rFonts w:ascii="Arial" w:eastAsia="Times New Roman" w:hAnsi="Arial" w:cs="Arial"/>
          <w:sz w:val="20"/>
          <w:szCs w:val="20"/>
          <w:lang w:val="en-GB" w:eastAsia="es-ES"/>
        </w:rPr>
        <w:t>p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mol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/mg protein.</w:t>
      </w:r>
    </w:p>
    <w:bookmarkEnd w:id="11"/>
    <w:p w14:paraId="3E8DDCDF" w14:textId="7A48FF9E" w:rsidR="00CC3A5C" w:rsidRPr="005A6B5B" w:rsidRDefault="00CC3A5C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lastRenderedPageBreak/>
        <w:t>Cell culture of human microvascular endothelial cells</w:t>
      </w:r>
    </w:p>
    <w:p w14:paraId="635F1EA4" w14:textId="77777777" w:rsidR="00CC3A5C" w:rsidRPr="005A6B5B" w:rsidRDefault="00CC3A5C" w:rsidP="00CC3A5C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bookmarkStart w:id="12" w:name="_Hlk115777411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Human microvascular endothelial cells (HMEC-1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, ATCC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) were cultured in RPMI 1640 medium supplemented with 10% FBS, 1% penicillin/streptomycin, 1.176 g/L sodium bicarbonate, 4.76 g/L HEPES, 10 g/mL EGF and 1 mg/L hydrocortisone (purity &gt;98%) and maintained at 37ºC in a humidified 5% CO</w:t>
      </w:r>
      <w:r w:rsidRPr="005A6B5B">
        <w:rPr>
          <w:rFonts w:ascii="Arial" w:eastAsia="Times New Roman" w:hAnsi="Arial" w:cs="Arial"/>
          <w:sz w:val="20"/>
          <w:szCs w:val="20"/>
          <w:vertAlign w:val="subscript"/>
          <w:lang w:val="en-GB" w:eastAsia="es-ES"/>
        </w:rPr>
        <w:t>2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tmosphere. All experiments were performed between cell passages 6 and 11. Treatment of HMEC-1 cells was done in serum-free cell medium with 5.5 mM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 glucose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to mimic the normoglycemic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condition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or 30 mM glucose concentration, to mimic diabetic condition for 24h followed by the addition of the (poly)phenol metabolites (0.1-5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μM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) to the medium and left to incubate for 6h. This procedure was done in triplicate. Cell supernatant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s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were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collected and stored at -20ºC until required.</w:t>
      </w:r>
    </w:p>
    <w:bookmarkEnd w:id="12"/>
    <w:p w14:paraId="53276C4B" w14:textId="576BB462" w:rsidR="00CC3A5C" w:rsidRPr="005A6B5B" w:rsidRDefault="00CC3A5C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Cell viability assay</w:t>
      </w:r>
    </w:p>
    <w:p w14:paraId="2A72569C" w14:textId="77777777" w:rsidR="00CC3A5C" w:rsidRPr="005A6B5B" w:rsidRDefault="00CC3A5C" w:rsidP="00CC3A5C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bookmarkStart w:id="13" w:name="_Hlk115777453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Cells were sub-cultured in 96-well plates at 2x10</w:t>
      </w:r>
      <w:r w:rsidRPr="005A6B5B">
        <w:rPr>
          <w:rFonts w:ascii="Arial" w:eastAsia="Times New Roman" w:hAnsi="Arial" w:cs="Arial"/>
          <w:sz w:val="20"/>
          <w:szCs w:val="20"/>
          <w:vertAlign w:val="superscript"/>
          <w:lang w:val="en-GB" w:eastAsia="es-ES"/>
        </w:rPr>
        <w:t>5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cells/mL of medium. HMEC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-1 cells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were treated in triplicate for 24h in serum-free conditions with 5.5 mM or 30 mM glucose concentration. Next, the medium was replaced by fresh medium with 5.5 mM or 30 mM glucose where it 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was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added the (poly)phenol metabolites. </w:t>
      </w:r>
      <w:bookmarkStart w:id="14" w:name="_Hlk120622632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he control used was 0.1% ethanol. </w:t>
      </w:r>
      <w:bookmarkEnd w:id="14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Afterwards, the medium with the (poly)phenol metabolites was removed and substituted with medium with glucose and tetrazolium salt (MTS). After 1h of incubation in the dark, the absorbance at λ=492 nm was measured and results expressed as percentage change relative to control (medium with 5.5 mM glucose).</w:t>
      </w:r>
    </w:p>
    <w:bookmarkEnd w:id="13"/>
    <w:p w14:paraId="7F715E95" w14:textId="5D72DB20" w:rsidR="00CC3A5C" w:rsidRPr="005A6B5B" w:rsidRDefault="00CC3A5C" w:rsidP="00CC3A5C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  <w:r w:rsidRPr="005A6B5B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Enzyme-linked immunosorbent assay for inflammatory markers IL-6 and IL-1β</w:t>
      </w:r>
    </w:p>
    <w:p w14:paraId="3B467802" w14:textId="52E461F8" w:rsidR="00CC3A5C" w:rsidRDefault="00CC3A5C" w:rsidP="00CC3A5C">
      <w:pPr>
        <w:spacing w:line="360" w:lineRule="auto"/>
        <w:ind w:firstLine="708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bookmarkStart w:id="15" w:name="_Hlk115777505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Quantification of cytokines (IL-6 and IL-1β) in HMEC supernatant was achieved by ELISA protocols (Sigma-Aldrich, Germany) according to the manufacturer’s instructions. HMEC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-1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were seeded and allowed to grow to 24x10</w:t>
      </w:r>
      <w:r w:rsidRPr="005A6B5B">
        <w:rPr>
          <w:rFonts w:ascii="Arial" w:eastAsia="Times New Roman" w:hAnsi="Arial" w:cs="Arial"/>
          <w:sz w:val="20"/>
          <w:szCs w:val="20"/>
          <w:vertAlign w:val="superscript"/>
          <w:lang w:val="en-GB" w:eastAsia="es-ES"/>
        </w:rPr>
        <w:t>4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cells/well in 24-well plates</w:t>
      </w:r>
      <w:r w:rsidR="00B001A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bookmarkStart w:id="16" w:name="_Hlk115780518"/>
      <w:r w:rsidR="00B001A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and </w:t>
      </w:r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reated as described in section 2.8. </w:t>
      </w:r>
      <w:bookmarkEnd w:id="16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The control used was 0.1% (v/v) ethanol. The results are expressed as 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pg</w:t>
      </w:r>
      <w:proofErr w:type="spellEnd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/</w:t>
      </w:r>
      <w:proofErr w:type="spellStart"/>
      <w:r w:rsidRPr="005A6B5B">
        <w:rPr>
          <w:rFonts w:ascii="Arial" w:eastAsia="Times New Roman" w:hAnsi="Arial" w:cs="Arial"/>
          <w:sz w:val="20"/>
          <w:szCs w:val="20"/>
          <w:lang w:val="en-GB" w:eastAsia="es-ES"/>
        </w:rPr>
        <w:t>mL.</w:t>
      </w:r>
      <w:bookmarkEnd w:id="15"/>
      <w:proofErr w:type="spellEnd"/>
    </w:p>
    <w:p w14:paraId="223AD3E2" w14:textId="45DF5A72" w:rsidR="00A46D6B" w:rsidRDefault="00A46D6B" w:rsidP="00A46D6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</w:p>
    <w:p w14:paraId="249D9CFC" w14:textId="6B747AD4" w:rsidR="00A46D6B" w:rsidRDefault="00A46D6B" w:rsidP="00A46D6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>
        <w:rPr>
          <w:rFonts w:ascii="Arial" w:eastAsia="Times New Roman" w:hAnsi="Arial" w:cs="Arial"/>
          <w:sz w:val="20"/>
          <w:szCs w:val="20"/>
          <w:lang w:val="en-GB" w:eastAsia="es-ES"/>
        </w:rPr>
        <w:t>Reference List</w:t>
      </w:r>
    </w:p>
    <w:p w14:paraId="6E98F80C" w14:textId="7A8B0235" w:rsidR="00A46D6B" w:rsidRDefault="00A46D6B" w:rsidP="00A46D6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G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Maiani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M. Serafini, M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Salucci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E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Azzini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, A. Ferro-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Luzzi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, Application of a new high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-</w:t>
      </w:r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performance liquid chromatographic method for measuring selected polyphenols in human plasma, Journal of Chromatography B: Biomedical Applications. 692 (1997) 311–317</w:t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>.</w:t>
      </w:r>
    </w:p>
    <w:p w14:paraId="41E09AD3" w14:textId="5BA7B1AE" w:rsidR="00A46D6B" w:rsidRDefault="00A46D6B" w:rsidP="00A46D6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R.W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Mahley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T.L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Innerarity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S.C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Rall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Jr., K.H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Weisgraber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, Plasma lipoproteins: apolipoprotein structure and function, J Lipid Res. 25 (1984) 1277–1294.</w:t>
      </w:r>
    </w:p>
    <w:p w14:paraId="7C769223" w14:textId="71D5AA71" w:rsidR="00A46D6B" w:rsidRPr="005A6B5B" w:rsidRDefault="00A46D6B" w:rsidP="00A46D6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 xml:space="preserve">S. Rocha, O. </w:t>
      </w:r>
      <w:proofErr w:type="spellStart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Oskolkova</w:t>
      </w:r>
      <w:proofErr w:type="spellEnd"/>
      <w:r w:rsidRPr="00A46D6B">
        <w:rPr>
          <w:rFonts w:ascii="Arial" w:eastAsia="Times New Roman" w:hAnsi="Arial" w:cs="Arial"/>
          <w:sz w:val="20"/>
          <w:szCs w:val="20"/>
          <w:lang w:val="en-GB" w:eastAsia="es-ES"/>
        </w:rPr>
        <w:t>, V. de Freitas, A. Reis, (Poly)phenol-Rich Diets in the Management of Endothelial Dysfunction in Diabetes Mellitus: Biological Properties in Cultured Endothelial Cells, Molecular Nutrition and Food Research. 65 (2021) 1–11.</w:t>
      </w:r>
    </w:p>
    <w:sectPr w:rsidR="00A46D6B" w:rsidRPr="005A6B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BD"/>
    <w:rsid w:val="001239DC"/>
    <w:rsid w:val="001C1542"/>
    <w:rsid w:val="002E2EAA"/>
    <w:rsid w:val="003A526F"/>
    <w:rsid w:val="003F3494"/>
    <w:rsid w:val="004B0E5B"/>
    <w:rsid w:val="004B3479"/>
    <w:rsid w:val="004B428E"/>
    <w:rsid w:val="004C7DA3"/>
    <w:rsid w:val="005B6B2B"/>
    <w:rsid w:val="005E3B99"/>
    <w:rsid w:val="005F41EF"/>
    <w:rsid w:val="006761BD"/>
    <w:rsid w:val="006A1A95"/>
    <w:rsid w:val="006F2A8B"/>
    <w:rsid w:val="008915A3"/>
    <w:rsid w:val="00897FB2"/>
    <w:rsid w:val="008A04D7"/>
    <w:rsid w:val="00967325"/>
    <w:rsid w:val="009E6735"/>
    <w:rsid w:val="00A46D6B"/>
    <w:rsid w:val="00B001AB"/>
    <w:rsid w:val="00B04233"/>
    <w:rsid w:val="00BB41F3"/>
    <w:rsid w:val="00BD2BA4"/>
    <w:rsid w:val="00C65A22"/>
    <w:rsid w:val="00CC3A5C"/>
    <w:rsid w:val="00D4127E"/>
    <w:rsid w:val="00D42BEE"/>
    <w:rsid w:val="00D73C66"/>
    <w:rsid w:val="00D87ED5"/>
    <w:rsid w:val="00DC1460"/>
    <w:rsid w:val="00E34E00"/>
    <w:rsid w:val="00EA2101"/>
    <w:rsid w:val="00F41D8D"/>
    <w:rsid w:val="00FC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20276"/>
  <w15:chartTrackingRefBased/>
  <w15:docId w15:val="{6891DA99-357F-4157-80A0-25FAEEC0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se">
    <w:name w:val="Tese"/>
    <w:basedOn w:val="Normal"/>
    <w:link w:val="TeseCarter"/>
    <w:qFormat/>
    <w:rsid w:val="00BB41F3"/>
    <w:pPr>
      <w:spacing w:line="360" w:lineRule="auto"/>
      <w:jc w:val="both"/>
    </w:pPr>
    <w:rPr>
      <w:rFonts w:ascii="Arial" w:hAnsi="Arial" w:cs="Arial"/>
      <w:lang w:val="en-US"/>
    </w:rPr>
  </w:style>
  <w:style w:type="character" w:customStyle="1" w:styleId="TeseCarter">
    <w:name w:val="Tese Caráter"/>
    <w:basedOn w:val="Tipodeletrapredefinidodopargrafo"/>
    <w:link w:val="Tese"/>
    <w:rsid w:val="00BB41F3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775</Words>
  <Characters>9590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Ana Reis</cp:lastModifiedBy>
  <cp:revision>3</cp:revision>
  <dcterms:created xsi:type="dcterms:W3CDTF">2022-11-29T14:57:00Z</dcterms:created>
  <dcterms:modified xsi:type="dcterms:W3CDTF">2022-11-30T19:43:00Z</dcterms:modified>
</cp:coreProperties>
</file>